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B3656" w14:textId="77777777" w:rsidR="00D8388B" w:rsidRPr="001549D3" w:rsidRDefault="00D8388B" w:rsidP="00D8388B">
      <w:pPr>
        <w:pStyle w:val="SupplementaryMaterial"/>
        <w:rPr>
          <w:b w:val="0"/>
        </w:rPr>
      </w:pPr>
      <w:r w:rsidRPr="001549D3">
        <w:t>Supplementary Material</w:t>
      </w:r>
    </w:p>
    <w:p w14:paraId="2E2E7038" w14:textId="77777777" w:rsidR="00BE4981" w:rsidRPr="002D49BF" w:rsidRDefault="00BE4981" w:rsidP="00BE4981">
      <w:pPr>
        <w:pStyle w:val="a8"/>
        <w:spacing w:before="0" w:after="0" w:line="360" w:lineRule="auto"/>
        <w:jc w:val="left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 xml:space="preserve">Effects of </w:t>
      </w:r>
      <w:proofErr w:type="spellStart"/>
      <w:r w:rsidRPr="002D49BF">
        <w:rPr>
          <w:rFonts w:eastAsia="Calibri"/>
          <w:sz w:val="24"/>
          <w:szCs w:val="24"/>
        </w:rPr>
        <w:t>Destruxin</w:t>
      </w:r>
      <w:proofErr w:type="spellEnd"/>
      <w:r w:rsidRPr="002D49BF">
        <w:rPr>
          <w:rFonts w:eastAsia="Calibri"/>
          <w:sz w:val="24"/>
          <w:szCs w:val="24"/>
        </w:rPr>
        <w:t xml:space="preserve"> A on Hemocytes</w:t>
      </w:r>
      <w:r>
        <w:rPr>
          <w:rFonts w:eastAsia="Calibri"/>
          <w:sz w:val="24"/>
          <w:szCs w:val="24"/>
        </w:rPr>
        <w:t xml:space="preserve"> of the Domestic Silkworm, </w:t>
      </w:r>
      <w:r w:rsidRPr="002D49BF">
        <w:rPr>
          <w:bCs/>
          <w:i/>
          <w:iCs/>
          <w:sz w:val="24"/>
        </w:rPr>
        <w:t>Bombyx mori</w:t>
      </w:r>
    </w:p>
    <w:p w14:paraId="59AB2548" w14:textId="0C6E5FE2" w:rsidR="00D8388B" w:rsidRPr="00994A3D" w:rsidRDefault="00D8388B" w:rsidP="00D8388B">
      <w:pPr>
        <w:pStyle w:val="AuthorList"/>
      </w:pPr>
      <w:r>
        <w:t>Fei Yin</w:t>
      </w:r>
      <w:r w:rsidRPr="00994A3D">
        <w:t xml:space="preserve">*, </w:t>
      </w:r>
      <w:r>
        <w:t>Lina Hu</w:t>
      </w:r>
      <w:r w:rsidRPr="00994A3D">
        <w:t>,</w:t>
      </w:r>
      <w:r>
        <w:t xml:space="preserve"> </w:t>
      </w:r>
      <w:proofErr w:type="spellStart"/>
      <w:r w:rsidRPr="002D49BF">
        <w:rPr>
          <w:rFonts w:eastAsia="Calibri"/>
        </w:rPr>
        <w:t>Zhenyu</w:t>
      </w:r>
      <w:proofErr w:type="spellEnd"/>
      <w:r w:rsidRPr="002D49BF">
        <w:rPr>
          <w:rFonts w:eastAsia="Calibri"/>
        </w:rPr>
        <w:t xml:space="preserve"> Li</w:t>
      </w:r>
      <w:r>
        <w:rPr>
          <w:rFonts w:eastAsia="Calibri"/>
        </w:rPr>
        <w:t>,</w:t>
      </w:r>
      <w:r w:rsidR="00C40E5A">
        <w:rPr>
          <w:rFonts w:eastAsia="Calibri"/>
        </w:rPr>
        <w:t xml:space="preserve"> </w:t>
      </w:r>
      <w:proofErr w:type="spellStart"/>
      <w:r w:rsidR="00C40E5A">
        <w:t>Xiangbing</w:t>
      </w:r>
      <w:proofErr w:type="spellEnd"/>
      <w:r w:rsidR="00C40E5A">
        <w:t xml:space="preserve"> Yang, Paul E. Kendra,</w:t>
      </w:r>
      <w:r w:rsidR="00C40E5A">
        <w:rPr>
          <w:rFonts w:eastAsia="Calibri"/>
        </w:rPr>
        <w:t xml:space="preserve"> </w:t>
      </w:r>
      <w:proofErr w:type="spellStart"/>
      <w:r>
        <w:rPr>
          <w:rFonts w:eastAsia="Calibri"/>
        </w:rPr>
        <w:t>Qiongbo</w:t>
      </w:r>
      <w:proofErr w:type="spellEnd"/>
      <w:r>
        <w:rPr>
          <w:rFonts w:eastAsia="Calibri"/>
        </w:rPr>
        <w:t xml:space="preserve"> Hu</w:t>
      </w:r>
    </w:p>
    <w:p w14:paraId="15C22E40" w14:textId="4D79EC2F" w:rsidR="00D8388B" w:rsidRPr="00994A3D" w:rsidRDefault="00D8388B" w:rsidP="00D8388B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>
        <w:rPr>
          <w:rFonts w:eastAsia="Calibri"/>
        </w:rPr>
        <w:t>Qiongbo</w:t>
      </w:r>
      <w:proofErr w:type="spellEnd"/>
      <w:r>
        <w:rPr>
          <w:rFonts w:eastAsia="Calibri"/>
        </w:rPr>
        <w:t xml:space="preserve"> Hu</w:t>
      </w:r>
      <w:r w:rsidRPr="00994A3D">
        <w:rPr>
          <w:rFonts w:cs="Times New Roman"/>
        </w:rPr>
        <w:t xml:space="preserve">: </w:t>
      </w:r>
      <w:r w:rsidRPr="002D49BF">
        <w:rPr>
          <w:rFonts w:eastAsia="宋体" w:cs="Times New Roman"/>
          <w:kern w:val="2"/>
          <w:szCs w:val="24"/>
          <w:lang w:eastAsia="zh-CN"/>
        </w:rPr>
        <w:t>hqbscau@scau.edu.cn</w:t>
      </w:r>
    </w:p>
    <w:p w14:paraId="362EB10F" w14:textId="2953C0D9" w:rsidR="00DF15C9" w:rsidRDefault="00DF15C9"/>
    <w:p w14:paraId="0D1A1CF3" w14:textId="2A8512EF" w:rsidR="00D8388B" w:rsidRDefault="00D8388B">
      <w:pPr>
        <w:spacing w:before="0" w:after="0"/>
      </w:pPr>
      <w:r>
        <w:br w:type="page"/>
      </w:r>
    </w:p>
    <w:p w14:paraId="0D9FA332" w14:textId="77777777" w:rsidR="00D8388B" w:rsidRDefault="00D8388B">
      <w:pPr>
        <w:sectPr w:rsidR="00D8388B" w:rsidSect="00DF15C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F32950" w14:textId="3B1E2B44" w:rsidR="00B40C96" w:rsidRDefault="00B40C96">
      <w:pPr>
        <w:spacing w:before="0" w:after="0"/>
      </w:pPr>
    </w:p>
    <w:tbl>
      <w:tblPr>
        <w:tblStyle w:val="ac"/>
        <w:tblW w:w="1350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720"/>
        <w:gridCol w:w="1710"/>
        <w:gridCol w:w="1647"/>
        <w:gridCol w:w="1863"/>
        <w:gridCol w:w="1620"/>
        <w:gridCol w:w="2430"/>
        <w:gridCol w:w="2342"/>
      </w:tblGrid>
      <w:tr w:rsidR="007B2419" w:rsidRPr="007B2419" w14:paraId="15D38CD0" w14:textId="77777777" w:rsidTr="00597C9F">
        <w:trPr>
          <w:jc w:val="center"/>
        </w:trPr>
        <w:tc>
          <w:tcPr>
            <w:tcW w:w="1170" w:type="dxa"/>
            <w:tcBorders>
              <w:bottom w:val="nil"/>
            </w:tcBorders>
          </w:tcPr>
          <w:p w14:paraId="24888418" w14:textId="0CB7E3EC" w:rsidR="007B2419" w:rsidRPr="00597C9F" w:rsidRDefault="007B2419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 xml:space="preserve">Chemical </w:t>
            </w:r>
          </w:p>
        </w:tc>
        <w:tc>
          <w:tcPr>
            <w:tcW w:w="720" w:type="dxa"/>
            <w:tcBorders>
              <w:bottom w:val="nil"/>
            </w:tcBorders>
          </w:tcPr>
          <w:p w14:paraId="244050FB" w14:textId="5FEBEB05" w:rsidR="007B2419" w:rsidRPr="00597C9F" w:rsidRDefault="007B2419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 xml:space="preserve">Dose </w:t>
            </w:r>
          </w:p>
        </w:tc>
        <w:tc>
          <w:tcPr>
            <w:tcW w:w="11612" w:type="dxa"/>
            <w:gridSpan w:val="6"/>
            <w:tcBorders>
              <w:bottom w:val="single" w:sz="4" w:space="0" w:color="auto"/>
            </w:tcBorders>
          </w:tcPr>
          <w:p w14:paraId="6FBC2E48" w14:textId="6142FBB3" w:rsidR="007B2419" w:rsidRPr="00597C9F" w:rsidRDefault="007B2419" w:rsidP="00597C9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Morphological response of treatment time (h) on organ/tissue</w:t>
            </w:r>
            <w:r w:rsidR="00994D30">
              <w:rPr>
                <w:rFonts w:cs="Times New Roman"/>
                <w:sz w:val="18"/>
                <w:szCs w:val="18"/>
              </w:rPr>
              <w:t xml:space="preserve"> of </w:t>
            </w:r>
            <w:r w:rsidR="00994D30" w:rsidRPr="00597C9F">
              <w:rPr>
                <w:rFonts w:cs="Times New Roman"/>
                <w:i/>
                <w:iCs/>
                <w:sz w:val="18"/>
                <w:szCs w:val="18"/>
              </w:rPr>
              <w:t>B. mori</w:t>
            </w:r>
          </w:p>
        </w:tc>
      </w:tr>
      <w:tr w:rsidR="007B2419" w:rsidRPr="007B2419" w14:paraId="6373A826" w14:textId="77777777" w:rsidTr="00597C9F">
        <w:trPr>
          <w:trHeight w:val="245"/>
          <w:jc w:val="center"/>
        </w:trPr>
        <w:tc>
          <w:tcPr>
            <w:tcW w:w="1170" w:type="dxa"/>
            <w:tcBorders>
              <w:top w:val="nil"/>
              <w:bottom w:val="nil"/>
            </w:tcBorders>
          </w:tcPr>
          <w:p w14:paraId="719447A7" w14:textId="77777777" w:rsidR="007B2419" w:rsidRPr="00597C9F" w:rsidRDefault="007B2419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08DD697" w14:textId="29ED9252" w:rsidR="007B2419" w:rsidRPr="00597C9F" w:rsidRDefault="00994D30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D171A5">
              <w:rPr>
                <w:rFonts w:cs="Times New Roman"/>
                <w:sz w:val="18"/>
                <w:szCs w:val="18"/>
              </w:rPr>
              <w:t>μg</w:t>
            </w:r>
            <w:proofErr w:type="spellEnd"/>
            <w:r w:rsidRPr="00D171A5">
              <w:rPr>
                <w:rFonts w:cs="Times New Roman"/>
                <w:sz w:val="18"/>
                <w:szCs w:val="18"/>
              </w:rPr>
              <w:t>/g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bottom w:val="nil"/>
            </w:tcBorders>
          </w:tcPr>
          <w:p w14:paraId="3C6E41B0" w14:textId="5DB58AC7" w:rsidR="007B2419" w:rsidRPr="00597C9F" w:rsidRDefault="007B2419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Muscle cell</w:t>
            </w:r>
          </w:p>
        </w:tc>
        <w:tc>
          <w:tcPr>
            <w:tcW w:w="1647" w:type="dxa"/>
            <w:tcBorders>
              <w:bottom w:val="nil"/>
            </w:tcBorders>
          </w:tcPr>
          <w:p w14:paraId="6CDAC6D0" w14:textId="498D8997" w:rsidR="007B2419" w:rsidRPr="00597C9F" w:rsidRDefault="007B2419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Fat body</w:t>
            </w:r>
          </w:p>
        </w:tc>
        <w:tc>
          <w:tcPr>
            <w:tcW w:w="1863" w:type="dxa"/>
            <w:tcBorders>
              <w:bottom w:val="nil"/>
            </w:tcBorders>
          </w:tcPr>
          <w:p w14:paraId="200A1D83" w14:textId="148DDC30" w:rsidR="007B2419" w:rsidRPr="00597C9F" w:rsidRDefault="007B2419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Fat body</w:t>
            </w:r>
          </w:p>
        </w:tc>
        <w:tc>
          <w:tcPr>
            <w:tcW w:w="1620" w:type="dxa"/>
            <w:tcBorders>
              <w:bottom w:val="nil"/>
            </w:tcBorders>
          </w:tcPr>
          <w:p w14:paraId="3F1AFF7C" w14:textId="19F435AB" w:rsidR="007B2419" w:rsidRPr="00597C9F" w:rsidRDefault="007B2419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eastAsia="微软雅黑" w:cs="Times New Roman"/>
                <w:sz w:val="18"/>
                <w:szCs w:val="18"/>
                <w:shd w:val="clear" w:color="auto" w:fill="FFFFFF"/>
              </w:rPr>
              <w:t>Malpighian tubules</w:t>
            </w:r>
          </w:p>
        </w:tc>
        <w:tc>
          <w:tcPr>
            <w:tcW w:w="2430" w:type="dxa"/>
            <w:tcBorders>
              <w:bottom w:val="nil"/>
            </w:tcBorders>
          </w:tcPr>
          <w:p w14:paraId="09C80A2C" w14:textId="00F6CE72" w:rsidR="007B2419" w:rsidRPr="00597C9F" w:rsidRDefault="007B2419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Hemocytes</w:t>
            </w:r>
          </w:p>
        </w:tc>
        <w:tc>
          <w:tcPr>
            <w:tcW w:w="2342" w:type="dxa"/>
            <w:tcBorders>
              <w:bottom w:val="nil"/>
            </w:tcBorders>
          </w:tcPr>
          <w:p w14:paraId="5A3AF075" w14:textId="6F18B0AC" w:rsidR="007B2419" w:rsidRPr="00597C9F" w:rsidRDefault="007B2419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Hemocytes</w:t>
            </w:r>
          </w:p>
        </w:tc>
      </w:tr>
      <w:tr w:rsidR="007B2419" w:rsidRPr="007B2419" w14:paraId="5BBB6948" w14:textId="77777777" w:rsidTr="00597C9F">
        <w:trPr>
          <w:jc w:val="center"/>
        </w:trPr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7069703" w14:textId="477B9381" w:rsidR="007B2419" w:rsidRPr="00597C9F" w:rsidRDefault="007B2419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2DC4CCC" w14:textId="77777777" w:rsidR="007B2419" w:rsidRPr="00597C9F" w:rsidRDefault="007B2419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587AE781" w14:textId="38A8EC69" w:rsidR="007B2419" w:rsidRPr="00597C9F" w:rsidRDefault="007B2419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0.5-24 h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</w:tcPr>
          <w:p w14:paraId="7E101EF2" w14:textId="212C6753" w:rsidR="007B2419" w:rsidRPr="00597C9F" w:rsidRDefault="007B2419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0.5-</w:t>
            </w:r>
            <w:r w:rsidR="00597C9F">
              <w:rPr>
                <w:rFonts w:cs="Times New Roman"/>
                <w:sz w:val="18"/>
                <w:szCs w:val="18"/>
              </w:rPr>
              <w:t>12</w:t>
            </w:r>
            <w:r w:rsidRPr="00597C9F">
              <w:rPr>
                <w:rFonts w:cs="Times New Roman"/>
                <w:sz w:val="18"/>
                <w:szCs w:val="18"/>
              </w:rPr>
              <w:t xml:space="preserve"> h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14:paraId="4B802E03" w14:textId="41B65B2C" w:rsidR="007B2419" w:rsidRPr="00597C9F" w:rsidRDefault="007B2419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24-48 h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0F720BEC" w14:textId="2B9ACF74" w:rsidR="007B2419" w:rsidRPr="00597C9F" w:rsidRDefault="007B2419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12-48 h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2540269E" w14:textId="20220997" w:rsidR="007B2419" w:rsidRPr="00597C9F" w:rsidRDefault="007B2419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 xml:space="preserve">6 h </w:t>
            </w:r>
          </w:p>
        </w:tc>
        <w:tc>
          <w:tcPr>
            <w:tcW w:w="2342" w:type="dxa"/>
            <w:tcBorders>
              <w:top w:val="nil"/>
              <w:bottom w:val="single" w:sz="4" w:space="0" w:color="auto"/>
            </w:tcBorders>
          </w:tcPr>
          <w:p w14:paraId="2916329F" w14:textId="234D9B9B" w:rsidR="007B2419" w:rsidRPr="00597C9F" w:rsidRDefault="007B2419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24 h</w:t>
            </w:r>
          </w:p>
        </w:tc>
      </w:tr>
      <w:tr w:rsidR="00597C9F" w:rsidRPr="00994D30" w14:paraId="6F5AA238" w14:textId="77777777" w:rsidTr="00597C9F">
        <w:trPr>
          <w:jc w:val="center"/>
        </w:trPr>
        <w:tc>
          <w:tcPr>
            <w:tcW w:w="1170" w:type="dxa"/>
            <w:vMerge w:val="restart"/>
          </w:tcPr>
          <w:p w14:paraId="3FC2D01D" w14:textId="47BAFFCA" w:rsidR="00597C9F" w:rsidRPr="00597C9F" w:rsidRDefault="00597C9F" w:rsidP="00597C9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DA</w:t>
            </w:r>
          </w:p>
        </w:tc>
        <w:tc>
          <w:tcPr>
            <w:tcW w:w="720" w:type="dxa"/>
            <w:tcBorders>
              <w:bottom w:val="nil"/>
            </w:tcBorders>
          </w:tcPr>
          <w:p w14:paraId="2FB6C406" w14:textId="1D7CD0F5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1710" w:type="dxa"/>
            <w:tcBorders>
              <w:bottom w:val="nil"/>
            </w:tcBorders>
          </w:tcPr>
          <w:p w14:paraId="118AEBB4" w14:textId="124EF46E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647" w:type="dxa"/>
            <w:tcBorders>
              <w:bottom w:val="nil"/>
            </w:tcBorders>
          </w:tcPr>
          <w:p w14:paraId="198123D9" w14:textId="3FE6C6C5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863" w:type="dxa"/>
            <w:tcBorders>
              <w:bottom w:val="nil"/>
            </w:tcBorders>
          </w:tcPr>
          <w:p w14:paraId="0A48EBF1" w14:textId="578E8086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Increased of lysosome at 24 h</w:t>
            </w:r>
          </w:p>
        </w:tc>
        <w:tc>
          <w:tcPr>
            <w:tcW w:w="1620" w:type="dxa"/>
            <w:tcBorders>
              <w:bottom w:val="nil"/>
            </w:tcBorders>
          </w:tcPr>
          <w:p w14:paraId="2A902131" w14:textId="19ED01BA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430" w:type="dxa"/>
            <w:tcBorders>
              <w:bottom w:val="nil"/>
            </w:tcBorders>
          </w:tcPr>
          <w:p w14:paraId="765627D1" w14:textId="734C9EE1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Depression, perforation, protuberance on the hemocyte</w:t>
            </w:r>
          </w:p>
        </w:tc>
        <w:tc>
          <w:tcPr>
            <w:tcW w:w="2342" w:type="dxa"/>
            <w:tcBorders>
              <w:bottom w:val="nil"/>
            </w:tcBorders>
          </w:tcPr>
          <w:p w14:paraId="62428704" w14:textId="524FE848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Depression, perforation cells, foaming</w:t>
            </w:r>
          </w:p>
        </w:tc>
      </w:tr>
      <w:tr w:rsidR="00597C9F" w:rsidRPr="00994D30" w14:paraId="4CE009B5" w14:textId="77777777" w:rsidTr="00597C9F">
        <w:trPr>
          <w:jc w:val="center"/>
        </w:trPr>
        <w:tc>
          <w:tcPr>
            <w:tcW w:w="1170" w:type="dxa"/>
            <w:vMerge/>
          </w:tcPr>
          <w:p w14:paraId="1CD6E59D" w14:textId="77777777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B337506" w14:textId="4A64E905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01D61D7" w14:textId="62344E9B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023F35EC" w14:textId="136446BD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4E0456C8" w14:textId="47453401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Increased of lysosome at 24 h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78219C7" w14:textId="3467F6CA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523A6C1" w14:textId="361D058F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Sunken, perforated, shrinkage, protruding on the surface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14:paraId="73C1348B" w14:textId="0E0FABEF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Depression, shrinkage, piercing, puffing</w:t>
            </w:r>
          </w:p>
        </w:tc>
      </w:tr>
      <w:tr w:rsidR="00597C9F" w:rsidRPr="00994D30" w14:paraId="6A87AAC0" w14:textId="77777777" w:rsidTr="00597C9F">
        <w:trPr>
          <w:jc w:val="center"/>
        </w:trPr>
        <w:tc>
          <w:tcPr>
            <w:tcW w:w="1170" w:type="dxa"/>
            <w:vMerge/>
          </w:tcPr>
          <w:p w14:paraId="031BDCC8" w14:textId="77777777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EF18699" w14:textId="71992E5F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2C58049" w14:textId="0C2F03D2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1DD76629" w14:textId="08FA8BF7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6B76ED43" w14:textId="272BF0BA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</w:t>
            </w:r>
            <w:r w:rsidRPr="007B2419">
              <w:rPr>
                <w:rFonts w:cs="Times New Roman"/>
                <w:color w:val="000000"/>
                <w:sz w:val="18"/>
                <w:szCs w:val="18"/>
              </w:rPr>
              <w:t>at droplets became incomplete or split at 24 h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C791049" w14:textId="13738265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B729E8E" w14:textId="6B3F1BC0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Depression, perforation, bulges, shrinkage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14:paraId="573985DA" w14:textId="4F42AB5D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Depression, perforation, bulges, shrinkage</w:t>
            </w:r>
          </w:p>
        </w:tc>
      </w:tr>
      <w:tr w:rsidR="00597C9F" w:rsidRPr="00994D30" w14:paraId="3FE5B63F" w14:textId="77777777" w:rsidTr="00597C9F">
        <w:trPr>
          <w:jc w:val="center"/>
        </w:trPr>
        <w:tc>
          <w:tcPr>
            <w:tcW w:w="1170" w:type="dxa"/>
            <w:vMerge/>
          </w:tcPr>
          <w:p w14:paraId="38911647" w14:textId="77777777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1106528" w14:textId="00E1F645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.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D056E52" w14:textId="5114BE1F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Enlarged in 1 h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346621DF" w14:textId="605DF750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Vacuolated at 2 h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4D2E38EF" w14:textId="25D1F911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More vacuolate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14B0943" w14:textId="515E1C74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6AEFA0D" w14:textId="12374AF9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14:paraId="71BB8CBA" w14:textId="181EAEE1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597C9F" w:rsidRPr="00994D30" w14:paraId="2E8A8741" w14:textId="77777777" w:rsidTr="00597C9F">
        <w:trPr>
          <w:jc w:val="center"/>
        </w:trPr>
        <w:tc>
          <w:tcPr>
            <w:tcW w:w="1170" w:type="dxa"/>
            <w:vMerge/>
            <w:tcBorders>
              <w:bottom w:val="nil"/>
            </w:tcBorders>
          </w:tcPr>
          <w:p w14:paraId="06E1FAF2" w14:textId="77777777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664D59B" w14:textId="315B089B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.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5635DEC" w14:textId="53A1EFD8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Enlarged at 1 h &amp; elongated at 2 h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5016EC91" w14:textId="4B54B6F4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Vacuolated at 1 h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1A7E5B9B" w14:textId="4CED0BB7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Vacuolate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C8D167B" w14:textId="22767E16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Tube wall became thinner at 12 h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BA47055" w14:textId="3E0100E2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14:paraId="7E764C42" w14:textId="5C66BFF4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597C9F" w:rsidRPr="00994D30" w14:paraId="6EE95F08" w14:textId="77777777" w:rsidTr="00597C9F">
        <w:trPr>
          <w:jc w:val="center"/>
        </w:trPr>
        <w:tc>
          <w:tcPr>
            <w:tcW w:w="1170" w:type="dxa"/>
            <w:vMerge w:val="restart"/>
            <w:tcBorders>
              <w:top w:val="nil"/>
            </w:tcBorders>
          </w:tcPr>
          <w:p w14:paraId="030E39E8" w14:textId="15A87537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Chlorpyrifos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3D01AA0" w14:textId="15EE4D95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19A3F72" w14:textId="1E6E4B0E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4580E8A8" w14:textId="1739A109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Vacuolated at 0.5 h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7D6A52C3" w14:textId="10E76ADB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The vacuole ratio decrease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2F60BF5" w14:textId="0BFEDCB7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4359F6D" w14:textId="5F426330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14:paraId="78320850" w14:textId="32DF08EF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597C9F" w:rsidRPr="00994D30" w14:paraId="5ED8DCC4" w14:textId="77777777" w:rsidTr="00597C9F">
        <w:trPr>
          <w:jc w:val="center"/>
        </w:trPr>
        <w:tc>
          <w:tcPr>
            <w:tcW w:w="1170" w:type="dxa"/>
            <w:vMerge/>
            <w:tcBorders>
              <w:bottom w:val="nil"/>
            </w:tcBorders>
          </w:tcPr>
          <w:p w14:paraId="0F05CAC2" w14:textId="77777777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C403BA8" w14:textId="45E97623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73D8B4C" w14:textId="7CCF240D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Elongated and enlarged at 1 h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0F15D8C6" w14:textId="4C9121AC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Vacuolated at 4 h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5429E8A3" w14:textId="2D26ACB2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Vacuolation intensified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6CEA4B5" w14:textId="42150943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0919863" w14:textId="5EAA4153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14:paraId="0C8FBF45" w14:textId="04934F72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597C9F" w:rsidRPr="007B2419" w14:paraId="6174B282" w14:textId="77777777" w:rsidTr="00597C9F">
        <w:trPr>
          <w:jc w:val="center"/>
        </w:trPr>
        <w:tc>
          <w:tcPr>
            <w:tcW w:w="1170" w:type="dxa"/>
            <w:vMerge w:val="restart"/>
            <w:tcBorders>
              <w:top w:val="nil"/>
            </w:tcBorders>
          </w:tcPr>
          <w:p w14:paraId="3103C3A2" w14:textId="5D41FC13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Rotenon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874DEBD" w14:textId="764C33FB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691DE0A" w14:textId="5CFB383D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Elongation and enlarged at 24 h</w:t>
            </w: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14FFF655" w14:textId="0EA88EE1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Vacuolated at 0.5 h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14:paraId="3A99E668" w14:textId="641D30F1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 xml:space="preserve">Vacuolation at 1 </w:t>
            </w:r>
            <w:r w:rsidRPr="007B2419">
              <w:rPr>
                <w:rFonts w:cs="Times New Roman"/>
                <w:color w:val="000000"/>
                <w:sz w:val="18"/>
                <w:szCs w:val="18"/>
                <w:lang w:eastAsia="zh-CN"/>
              </w:rPr>
              <w:t>and 24 h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D290138" w14:textId="0FB5AF0A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Tube wall became thinner at 48 h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9208839" w14:textId="4D97330D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14:paraId="2016EC78" w14:textId="73316729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597C9F" w:rsidRPr="007B2419" w14:paraId="49A0525C" w14:textId="77777777" w:rsidTr="00597C9F">
        <w:trPr>
          <w:jc w:val="center"/>
        </w:trPr>
        <w:tc>
          <w:tcPr>
            <w:tcW w:w="1170" w:type="dxa"/>
            <w:vMerge/>
          </w:tcPr>
          <w:p w14:paraId="0AD58E22" w14:textId="77777777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14:paraId="3DBA76CF" w14:textId="4C6ADB01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.0</w:t>
            </w:r>
          </w:p>
        </w:tc>
        <w:tc>
          <w:tcPr>
            <w:tcW w:w="1710" w:type="dxa"/>
            <w:tcBorders>
              <w:top w:val="nil"/>
            </w:tcBorders>
          </w:tcPr>
          <w:p w14:paraId="356CAF7A" w14:textId="057245A0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Enlarged at 1 h</w:t>
            </w:r>
          </w:p>
        </w:tc>
        <w:tc>
          <w:tcPr>
            <w:tcW w:w="1647" w:type="dxa"/>
            <w:tcBorders>
              <w:top w:val="nil"/>
            </w:tcBorders>
          </w:tcPr>
          <w:p w14:paraId="2594B1B7" w14:textId="17E92DA5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Vacuolated at 12 h</w:t>
            </w:r>
          </w:p>
        </w:tc>
        <w:tc>
          <w:tcPr>
            <w:tcW w:w="1863" w:type="dxa"/>
            <w:tcBorders>
              <w:top w:val="nil"/>
            </w:tcBorders>
          </w:tcPr>
          <w:p w14:paraId="54727D84" w14:textId="3C5D17D2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Vacuolation</w:t>
            </w:r>
          </w:p>
        </w:tc>
        <w:tc>
          <w:tcPr>
            <w:tcW w:w="1620" w:type="dxa"/>
            <w:tcBorders>
              <w:top w:val="nil"/>
            </w:tcBorders>
          </w:tcPr>
          <w:p w14:paraId="47460818" w14:textId="2B292E8D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7B2419">
              <w:rPr>
                <w:rFonts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2430" w:type="dxa"/>
            <w:tcBorders>
              <w:top w:val="nil"/>
            </w:tcBorders>
          </w:tcPr>
          <w:p w14:paraId="64B16412" w14:textId="1CD2E780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342" w:type="dxa"/>
            <w:tcBorders>
              <w:top w:val="nil"/>
            </w:tcBorders>
          </w:tcPr>
          <w:p w14:paraId="04590133" w14:textId="07D6249E" w:rsidR="00597C9F" w:rsidRPr="00597C9F" w:rsidRDefault="00597C9F" w:rsidP="00597C9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597C9F">
              <w:rPr>
                <w:rFonts w:cs="Times New Roman"/>
                <w:sz w:val="18"/>
                <w:szCs w:val="18"/>
              </w:rPr>
              <w:t>-</w:t>
            </w:r>
          </w:p>
        </w:tc>
      </w:tr>
    </w:tbl>
    <w:p w14:paraId="2CD2F880" w14:textId="77777777" w:rsidR="00B40C96" w:rsidRDefault="00B40C96" w:rsidP="00A04296"/>
    <w:sectPr w:rsidR="00B40C96" w:rsidSect="00D8388B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82FAF" w14:textId="77777777" w:rsidR="00B55A43" w:rsidRDefault="00B55A43" w:rsidP="00D8388B">
      <w:pPr>
        <w:spacing w:before="0" w:after="0"/>
      </w:pPr>
      <w:r>
        <w:separator/>
      </w:r>
    </w:p>
  </w:endnote>
  <w:endnote w:type="continuationSeparator" w:id="0">
    <w:p w14:paraId="5C566147" w14:textId="77777777" w:rsidR="00B55A43" w:rsidRDefault="00B55A43" w:rsidP="00D8388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E4157" w14:textId="77777777" w:rsidR="00B55A43" w:rsidRDefault="00B55A43" w:rsidP="00D8388B">
      <w:pPr>
        <w:spacing w:before="0" w:after="0"/>
      </w:pPr>
      <w:r>
        <w:separator/>
      </w:r>
    </w:p>
  </w:footnote>
  <w:footnote w:type="continuationSeparator" w:id="0">
    <w:p w14:paraId="72D661BE" w14:textId="77777777" w:rsidR="00B55A43" w:rsidRDefault="00B55A43" w:rsidP="00D8388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03D"/>
    <w:rsid w:val="00004C73"/>
    <w:rsid w:val="00014FE0"/>
    <w:rsid w:val="00017EAA"/>
    <w:rsid w:val="00022AAE"/>
    <w:rsid w:val="00041028"/>
    <w:rsid w:val="0004592D"/>
    <w:rsid w:val="00057B27"/>
    <w:rsid w:val="00064A7C"/>
    <w:rsid w:val="000845C2"/>
    <w:rsid w:val="000A6CA5"/>
    <w:rsid w:val="000F08E8"/>
    <w:rsid w:val="000F3942"/>
    <w:rsid w:val="000F39B6"/>
    <w:rsid w:val="000F7052"/>
    <w:rsid w:val="00112E3C"/>
    <w:rsid w:val="00122E55"/>
    <w:rsid w:val="0012733A"/>
    <w:rsid w:val="001366FF"/>
    <w:rsid w:val="00142FA7"/>
    <w:rsid w:val="00143C82"/>
    <w:rsid w:val="0014728D"/>
    <w:rsid w:val="00152D87"/>
    <w:rsid w:val="00157076"/>
    <w:rsid w:val="0016570F"/>
    <w:rsid w:val="0017627B"/>
    <w:rsid w:val="001A1021"/>
    <w:rsid w:val="001A35C9"/>
    <w:rsid w:val="001A49CC"/>
    <w:rsid w:val="001B1899"/>
    <w:rsid w:val="001C0611"/>
    <w:rsid w:val="001F2373"/>
    <w:rsid w:val="00244BD7"/>
    <w:rsid w:val="002673BA"/>
    <w:rsid w:val="00273CE5"/>
    <w:rsid w:val="00275E8F"/>
    <w:rsid w:val="00284CAC"/>
    <w:rsid w:val="002B1B54"/>
    <w:rsid w:val="002C0F19"/>
    <w:rsid w:val="002C2699"/>
    <w:rsid w:val="002D6374"/>
    <w:rsid w:val="002F3D36"/>
    <w:rsid w:val="00304E1B"/>
    <w:rsid w:val="00311215"/>
    <w:rsid w:val="003227D6"/>
    <w:rsid w:val="00340B70"/>
    <w:rsid w:val="0034182E"/>
    <w:rsid w:val="00346A00"/>
    <w:rsid w:val="00367482"/>
    <w:rsid w:val="003925EE"/>
    <w:rsid w:val="003F4017"/>
    <w:rsid w:val="003F4CC6"/>
    <w:rsid w:val="00426098"/>
    <w:rsid w:val="00445652"/>
    <w:rsid w:val="00457258"/>
    <w:rsid w:val="00466AC8"/>
    <w:rsid w:val="00480B91"/>
    <w:rsid w:val="00484930"/>
    <w:rsid w:val="00496CBA"/>
    <w:rsid w:val="004A403D"/>
    <w:rsid w:val="004A5CCE"/>
    <w:rsid w:val="004B3937"/>
    <w:rsid w:val="004C731E"/>
    <w:rsid w:val="004D5F51"/>
    <w:rsid w:val="004F3878"/>
    <w:rsid w:val="0050025E"/>
    <w:rsid w:val="00536505"/>
    <w:rsid w:val="0054538F"/>
    <w:rsid w:val="00563CCE"/>
    <w:rsid w:val="005713EC"/>
    <w:rsid w:val="00582057"/>
    <w:rsid w:val="00582F3D"/>
    <w:rsid w:val="00597C9F"/>
    <w:rsid w:val="005A02D6"/>
    <w:rsid w:val="005B26DC"/>
    <w:rsid w:val="005C566D"/>
    <w:rsid w:val="005E25D5"/>
    <w:rsid w:val="005E5538"/>
    <w:rsid w:val="00601B7D"/>
    <w:rsid w:val="0060499B"/>
    <w:rsid w:val="00612699"/>
    <w:rsid w:val="00616963"/>
    <w:rsid w:val="0063046D"/>
    <w:rsid w:val="00630761"/>
    <w:rsid w:val="0064068D"/>
    <w:rsid w:val="0065486E"/>
    <w:rsid w:val="0065508F"/>
    <w:rsid w:val="00655B62"/>
    <w:rsid w:val="006627C6"/>
    <w:rsid w:val="00664AC3"/>
    <w:rsid w:val="006868B6"/>
    <w:rsid w:val="006946C0"/>
    <w:rsid w:val="00695CDF"/>
    <w:rsid w:val="006D47F9"/>
    <w:rsid w:val="006E6B20"/>
    <w:rsid w:val="00703187"/>
    <w:rsid w:val="007041FD"/>
    <w:rsid w:val="00704820"/>
    <w:rsid w:val="00717CC1"/>
    <w:rsid w:val="007277C2"/>
    <w:rsid w:val="007417EA"/>
    <w:rsid w:val="0077081D"/>
    <w:rsid w:val="00774441"/>
    <w:rsid w:val="007769E3"/>
    <w:rsid w:val="00780C5E"/>
    <w:rsid w:val="00785065"/>
    <w:rsid w:val="007A5A32"/>
    <w:rsid w:val="007B0AB0"/>
    <w:rsid w:val="007B2419"/>
    <w:rsid w:val="007C19A0"/>
    <w:rsid w:val="007C4BF4"/>
    <w:rsid w:val="007C6124"/>
    <w:rsid w:val="007E0E14"/>
    <w:rsid w:val="007F1B6B"/>
    <w:rsid w:val="007F691F"/>
    <w:rsid w:val="0081447F"/>
    <w:rsid w:val="00817331"/>
    <w:rsid w:val="00824211"/>
    <w:rsid w:val="008350F4"/>
    <w:rsid w:val="008366F2"/>
    <w:rsid w:val="00836B79"/>
    <w:rsid w:val="00857028"/>
    <w:rsid w:val="00861123"/>
    <w:rsid w:val="008662AD"/>
    <w:rsid w:val="00890043"/>
    <w:rsid w:val="008A3F5E"/>
    <w:rsid w:val="008A6D72"/>
    <w:rsid w:val="008B42F5"/>
    <w:rsid w:val="008C1931"/>
    <w:rsid w:val="008C1A00"/>
    <w:rsid w:val="008D0A4F"/>
    <w:rsid w:val="008D2854"/>
    <w:rsid w:val="008D64C0"/>
    <w:rsid w:val="009021D9"/>
    <w:rsid w:val="00925D78"/>
    <w:rsid w:val="00933750"/>
    <w:rsid w:val="00937495"/>
    <w:rsid w:val="00943804"/>
    <w:rsid w:val="009601C6"/>
    <w:rsid w:val="0096089C"/>
    <w:rsid w:val="00960CC1"/>
    <w:rsid w:val="009635EA"/>
    <w:rsid w:val="00967430"/>
    <w:rsid w:val="00975964"/>
    <w:rsid w:val="00980C23"/>
    <w:rsid w:val="0098536D"/>
    <w:rsid w:val="00985FF9"/>
    <w:rsid w:val="00993A52"/>
    <w:rsid w:val="00994D30"/>
    <w:rsid w:val="009A301C"/>
    <w:rsid w:val="009C0F57"/>
    <w:rsid w:val="009C7032"/>
    <w:rsid w:val="009D1352"/>
    <w:rsid w:val="009D4DA8"/>
    <w:rsid w:val="009D5C81"/>
    <w:rsid w:val="009E05DD"/>
    <w:rsid w:val="009E3340"/>
    <w:rsid w:val="00A04296"/>
    <w:rsid w:val="00A05645"/>
    <w:rsid w:val="00A1591F"/>
    <w:rsid w:val="00A1718C"/>
    <w:rsid w:val="00A3693E"/>
    <w:rsid w:val="00A36B1E"/>
    <w:rsid w:val="00A53BDE"/>
    <w:rsid w:val="00A54257"/>
    <w:rsid w:val="00A82920"/>
    <w:rsid w:val="00A87D82"/>
    <w:rsid w:val="00AA33B3"/>
    <w:rsid w:val="00AB3CCD"/>
    <w:rsid w:val="00AD5130"/>
    <w:rsid w:val="00AD59A0"/>
    <w:rsid w:val="00AF5FE3"/>
    <w:rsid w:val="00AF630A"/>
    <w:rsid w:val="00B17DB5"/>
    <w:rsid w:val="00B3671F"/>
    <w:rsid w:val="00B40C96"/>
    <w:rsid w:val="00B462F3"/>
    <w:rsid w:val="00B53011"/>
    <w:rsid w:val="00B5565C"/>
    <w:rsid w:val="00B55A43"/>
    <w:rsid w:val="00B61CA4"/>
    <w:rsid w:val="00B87014"/>
    <w:rsid w:val="00BA2B02"/>
    <w:rsid w:val="00BA6446"/>
    <w:rsid w:val="00BB0593"/>
    <w:rsid w:val="00BC6E8F"/>
    <w:rsid w:val="00BD76AC"/>
    <w:rsid w:val="00BE215D"/>
    <w:rsid w:val="00BE25F8"/>
    <w:rsid w:val="00BE4981"/>
    <w:rsid w:val="00BF134D"/>
    <w:rsid w:val="00C40E5A"/>
    <w:rsid w:val="00C45839"/>
    <w:rsid w:val="00C471EF"/>
    <w:rsid w:val="00C67822"/>
    <w:rsid w:val="00C85080"/>
    <w:rsid w:val="00CA2CB9"/>
    <w:rsid w:val="00CB4105"/>
    <w:rsid w:val="00CC454C"/>
    <w:rsid w:val="00CD7E8C"/>
    <w:rsid w:val="00CF2B70"/>
    <w:rsid w:val="00CF3754"/>
    <w:rsid w:val="00D30098"/>
    <w:rsid w:val="00D5395B"/>
    <w:rsid w:val="00D650A4"/>
    <w:rsid w:val="00D77FD4"/>
    <w:rsid w:val="00D8388B"/>
    <w:rsid w:val="00DB0B56"/>
    <w:rsid w:val="00DB5E87"/>
    <w:rsid w:val="00DC0FC2"/>
    <w:rsid w:val="00DC5808"/>
    <w:rsid w:val="00DD1B3A"/>
    <w:rsid w:val="00DE4522"/>
    <w:rsid w:val="00DE5A9E"/>
    <w:rsid w:val="00DF00EB"/>
    <w:rsid w:val="00DF15C9"/>
    <w:rsid w:val="00DF509F"/>
    <w:rsid w:val="00E0393C"/>
    <w:rsid w:val="00E0604F"/>
    <w:rsid w:val="00E11559"/>
    <w:rsid w:val="00E11FDD"/>
    <w:rsid w:val="00E22B5C"/>
    <w:rsid w:val="00E35EEA"/>
    <w:rsid w:val="00E476BB"/>
    <w:rsid w:val="00E51A59"/>
    <w:rsid w:val="00E53DE4"/>
    <w:rsid w:val="00E61B9C"/>
    <w:rsid w:val="00E737CB"/>
    <w:rsid w:val="00E8093E"/>
    <w:rsid w:val="00E93D14"/>
    <w:rsid w:val="00E964C4"/>
    <w:rsid w:val="00E968D8"/>
    <w:rsid w:val="00E977B4"/>
    <w:rsid w:val="00EA01FE"/>
    <w:rsid w:val="00EA262D"/>
    <w:rsid w:val="00EC1C02"/>
    <w:rsid w:val="00ED306C"/>
    <w:rsid w:val="00EE33B3"/>
    <w:rsid w:val="00EE5480"/>
    <w:rsid w:val="00EF4F2D"/>
    <w:rsid w:val="00F01A79"/>
    <w:rsid w:val="00F04775"/>
    <w:rsid w:val="00F05401"/>
    <w:rsid w:val="00F27AF8"/>
    <w:rsid w:val="00F47C51"/>
    <w:rsid w:val="00F65A40"/>
    <w:rsid w:val="00F65B0F"/>
    <w:rsid w:val="00F6601F"/>
    <w:rsid w:val="00F86963"/>
    <w:rsid w:val="00FB434B"/>
    <w:rsid w:val="00FB52BF"/>
    <w:rsid w:val="00FB544C"/>
    <w:rsid w:val="00FB672A"/>
    <w:rsid w:val="00FD2546"/>
    <w:rsid w:val="00FD52B2"/>
    <w:rsid w:val="00FE5E96"/>
    <w:rsid w:val="00FF1E71"/>
    <w:rsid w:val="00FF4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3D2ABD"/>
  <w15:chartTrackingRefBased/>
  <w15:docId w15:val="{9C4FB75A-19C1-4124-AD99-0E6E8415D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388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38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38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388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388B"/>
    <w:rPr>
      <w:sz w:val="18"/>
      <w:szCs w:val="18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D8388B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a8">
    <w:name w:val="Title"/>
    <w:basedOn w:val="a"/>
    <w:next w:val="a"/>
    <w:link w:val="a9"/>
    <w:qFormat/>
    <w:rsid w:val="00D8388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9">
    <w:name w:val="标题 字符"/>
    <w:basedOn w:val="a0"/>
    <w:link w:val="a8"/>
    <w:rsid w:val="00D8388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8"/>
    <w:next w:val="a8"/>
    <w:qFormat/>
    <w:rsid w:val="00D8388B"/>
    <w:pPr>
      <w:spacing w:after="120"/>
    </w:pPr>
    <w:rPr>
      <w:i/>
    </w:rPr>
  </w:style>
  <w:style w:type="paragraph" w:styleId="a7">
    <w:name w:val="Subtitle"/>
    <w:basedOn w:val="a"/>
    <w:next w:val="a"/>
    <w:link w:val="aa"/>
    <w:uiPriority w:val="11"/>
    <w:qFormat/>
    <w:rsid w:val="00D8388B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7"/>
    <w:uiPriority w:val="11"/>
    <w:rsid w:val="00D8388B"/>
    <w:rPr>
      <w:b/>
      <w:bCs/>
      <w:kern w:val="28"/>
      <w:sz w:val="32"/>
      <w:szCs w:val="32"/>
      <w:lang w:eastAsia="en-US"/>
      <w14:ligatures w14:val="none"/>
    </w:rPr>
  </w:style>
  <w:style w:type="paragraph" w:styleId="ab">
    <w:name w:val="Revision"/>
    <w:hidden/>
    <w:uiPriority w:val="99"/>
    <w:semiHidden/>
    <w:rsid w:val="00C40E5A"/>
    <w:rPr>
      <w:rFonts w:ascii="Times New Roman" w:hAnsi="Times New Roman"/>
      <w:kern w:val="0"/>
      <w:sz w:val="24"/>
      <w:lang w:eastAsia="en-US"/>
    </w:rPr>
  </w:style>
  <w:style w:type="table" w:styleId="ac">
    <w:name w:val="Table Grid"/>
    <w:basedOn w:val="a1"/>
    <w:uiPriority w:val="59"/>
    <w:rsid w:val="00B40C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673</Words>
  <Characters>776</Characters>
  <Application>Microsoft Office Word</Application>
  <DocSecurity>0</DocSecurity>
  <Lines>4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 飞</dc:creator>
  <cp:keywords/>
  <dc:description/>
  <cp:lastModifiedBy>尹 飞</cp:lastModifiedBy>
  <cp:revision>6</cp:revision>
  <dcterms:created xsi:type="dcterms:W3CDTF">2023-05-22T09:26:00Z</dcterms:created>
  <dcterms:modified xsi:type="dcterms:W3CDTF">2023-05-23T01:43:00Z</dcterms:modified>
</cp:coreProperties>
</file>